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088F4" w14:textId="77777777" w:rsidR="00F6789E" w:rsidRDefault="00F6789E" w:rsidP="00F6789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3 Clinical features of patients identified with genetic leukoencephalopathies</w:t>
      </w:r>
    </w:p>
    <w:tbl>
      <w:tblPr>
        <w:tblW w:w="15600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567"/>
        <w:gridCol w:w="709"/>
        <w:gridCol w:w="928"/>
        <w:gridCol w:w="1790"/>
        <w:gridCol w:w="4793"/>
        <w:gridCol w:w="856"/>
        <w:gridCol w:w="1418"/>
        <w:gridCol w:w="1419"/>
        <w:gridCol w:w="1560"/>
      </w:tblGrid>
      <w:tr w:rsidR="00F6789E" w14:paraId="6335F0AE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26A2C8E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roband number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4E019AE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ex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2EA0AC7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ge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6504560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ge at onset</w:t>
            </w:r>
          </w:p>
        </w:tc>
        <w:tc>
          <w:tcPr>
            <w:tcW w:w="9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7265F2E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amilial history</w:t>
            </w:r>
          </w:p>
        </w:tc>
        <w:tc>
          <w:tcPr>
            <w:tcW w:w="17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4C23B0D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Initial symptoms</w:t>
            </w:r>
          </w:p>
        </w:tc>
        <w:tc>
          <w:tcPr>
            <w:tcW w:w="479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104472A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dditional symptoms</w:t>
            </w:r>
          </w:p>
        </w:tc>
        <w:tc>
          <w:tcPr>
            <w:tcW w:w="85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2CEEB015" w14:textId="77777777" w:rsidR="00F6789E" w:rsidRDefault="00F678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MSE</w:t>
            </w:r>
          </w:p>
          <w:p w14:paraId="5BE5D97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1BD3864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1CD38E3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Variants/</w:t>
            </w:r>
          </w:p>
          <w:p w14:paraId="7B048D5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epeats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78AEC12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Diagnosis</w:t>
            </w:r>
          </w:p>
        </w:tc>
      </w:tr>
      <w:tr w:rsidR="00F6789E" w14:paraId="71EBEEFA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75F1D8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6FB8C9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B4E706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B3BD61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92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1904DA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78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00B73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schemic stroke</w:t>
            </w:r>
          </w:p>
        </w:tc>
        <w:tc>
          <w:tcPr>
            <w:tcW w:w="479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E81C33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2B406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D53132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OTCH3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118CB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554G&gt;A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74F228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DASIL</w:t>
            </w:r>
          </w:p>
        </w:tc>
      </w:tr>
      <w:tr w:rsidR="00F6789E" w14:paraId="36019ECD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33BE28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6E630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4DA0BC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C02313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B273B6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20088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gnitive decline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6F4495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axia, ischemic strok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4AD37D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444DCC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OTCH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0D74AD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269G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E5ECD9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DASIL</w:t>
            </w:r>
          </w:p>
        </w:tc>
      </w:tr>
      <w:tr w:rsidR="00F6789E" w14:paraId="4EFC24CF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735F7D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C72A78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591185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A5FB40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8A0BA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EE6F8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schemic stroke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C39175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ax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54105C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A884ED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OTCH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46090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985T&gt;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BD5AA8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DASIL</w:t>
            </w:r>
          </w:p>
        </w:tc>
      </w:tr>
      <w:tr w:rsidR="00F6789E" w14:paraId="223EE3B2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A1CE75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1E42C7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8B3AC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5AEB2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3FC994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C92002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schemic stroke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81CC88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347017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6104B8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OTCH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A2E92A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2951T&gt;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BDAA6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DASIL</w:t>
            </w:r>
          </w:p>
        </w:tc>
      </w:tr>
      <w:tr w:rsidR="00F6789E" w14:paraId="47CD4726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1B1F8E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3A7B76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3498D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0D7DAC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3EFDA8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9E702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graine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040DC0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461FA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3865F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OTCH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AB997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3172G&gt;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2BCFB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DASIL</w:t>
            </w:r>
          </w:p>
        </w:tc>
      </w:tr>
      <w:tr w:rsidR="00F6789E" w14:paraId="4902C239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2F4D3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6B199E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6A473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63A5B4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7CC6DE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A1698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graine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5AFAE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0" w:name="_Hlk118143937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IA</w:t>
            </w:r>
            <w:bookmarkEnd w:id="0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cognitive declin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45817A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28F5FA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OTHC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55F75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397C&gt;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9FEA4B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DASIL</w:t>
            </w:r>
          </w:p>
        </w:tc>
      </w:tr>
      <w:tr w:rsidR="00F6789E" w14:paraId="107F69E1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E1DD3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8EFB4D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EFA32C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F7A50A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762E5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DD184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gnitive decline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FA012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leep disorde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0A7A4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501B21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OTHC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D1ABE7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819C&gt;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60A342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DASIL</w:t>
            </w:r>
          </w:p>
        </w:tc>
      </w:tr>
      <w:tr w:rsidR="00F6789E" w14:paraId="4B8EAADF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30D889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93D2CD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AEE323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F0926F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D29D55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8EA0FC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graine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66BD60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IA, cognitive declin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1FDAB3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B9F634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OTCH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CB0A15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3062A&gt;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2B4F5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DASIL</w:t>
            </w:r>
          </w:p>
        </w:tc>
      </w:tr>
      <w:tr w:rsidR="00F6789E" w14:paraId="612A56EF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B3DFBB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ED5E2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413E5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600FFA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5C42B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17773C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schemic stroke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EA0FC8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1045DC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F8D43B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OTCH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96BFA2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328C&gt;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E68AFB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DASIL</w:t>
            </w:r>
          </w:p>
        </w:tc>
      </w:tr>
      <w:tr w:rsidR="00F6789E" w14:paraId="3AAB203A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05607A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F702DF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DA1361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CA457C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7C88E8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41119C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rkinsonism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F16B27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ax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4C8A06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FBD382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OTCH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91FE94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649C&gt;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84498E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DASIL</w:t>
            </w:r>
          </w:p>
        </w:tc>
      </w:tr>
      <w:tr w:rsidR="00F6789E" w14:paraId="194FC121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00150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33A41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2A7AB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8B39EF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DE56E2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5C07A0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current TIA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4165BE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ehavioural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change, ischemic strok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D05BF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C653BF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OTCH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2BB65A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505C&gt;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A3689C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DASIL</w:t>
            </w:r>
          </w:p>
        </w:tc>
      </w:tr>
      <w:tr w:rsidR="00F6789E" w14:paraId="1EFA6297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3B0C6F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CD992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D78E8C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85CC1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1F36CF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2A90F9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schemic stroke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AC6BF2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orrhagic stroke, dizzines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59F618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6E552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OTCH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C4DD4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5467G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06ADF0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DASIL</w:t>
            </w:r>
          </w:p>
        </w:tc>
      </w:tr>
      <w:tr w:rsidR="00F6789E" w14:paraId="0D215FD6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6A4EEF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06F0F0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9FF9E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7424B1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547F2A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4357C3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graine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2EBFC2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zziness, cognitive decline, hearing los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234ABB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9ADA0D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OTCH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5004C0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709G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771359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DASIL</w:t>
            </w:r>
          </w:p>
        </w:tc>
      </w:tr>
      <w:tr w:rsidR="00F6789E" w14:paraId="63316775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664BE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37A37A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2B6DD7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C5BBEC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6B2C53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345930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current TIA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26FDB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zzines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5DF29F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D59F18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OTCH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E947BA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063T&gt;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157750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DASIL</w:t>
            </w:r>
          </w:p>
        </w:tc>
      </w:tr>
      <w:tr w:rsidR="00F6789E" w14:paraId="5FF0173D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5ACC2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567CB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FFB20D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028BAD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593B96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3D216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zziness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736421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792E4A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95B4C7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OTCH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E912AB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063T&gt;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21FFB1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DASIL</w:t>
            </w:r>
          </w:p>
        </w:tc>
      </w:tr>
      <w:tr w:rsidR="00F6789E" w14:paraId="7656D195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B86B5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5FB66F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8AAC51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A57BA6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297D4D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5CD35D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schemic stroke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C983F9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zziness, atax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7CB872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60D999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OTCH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2CA4AA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630C&gt;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59F2B8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DASIL</w:t>
            </w:r>
          </w:p>
        </w:tc>
      </w:tr>
      <w:tr w:rsidR="00F6789E" w14:paraId="6D321937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BB329A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351D47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551C41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CDD33F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D1EB99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C26DE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schemic stroke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3FF42E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pression, cognitive declin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2B5BDA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38A82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TR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59696E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62C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D2846D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DASIL2</w:t>
            </w:r>
          </w:p>
        </w:tc>
      </w:tr>
      <w:tr w:rsidR="00F6789E" w14:paraId="38CB779C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5FE49E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76593D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EE6253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E2E246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B37DF4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97CBE4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schemic stroke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19C27F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rsonality change, cognitive declin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EB72DB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460A0D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TR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A0815A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971A&gt;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33799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DASIL2</w:t>
            </w:r>
          </w:p>
        </w:tc>
      </w:tr>
      <w:tr w:rsidR="00F6789E" w14:paraId="3AF38464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B85D8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E91DA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9232AD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5305E1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96713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5825B8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astic gait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FDBF8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w back pain, cognitive decline, parkinson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5AA73F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72EB7B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TR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4AFF8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824C&gt;T;</w:t>
            </w:r>
          </w:p>
          <w:p w14:paraId="16390D3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76G&gt;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5BC116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1" w:name="_Hlk118144048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RASIL</w:t>
            </w:r>
            <w:bookmarkEnd w:id="1"/>
          </w:p>
        </w:tc>
      </w:tr>
      <w:tr w:rsidR="00F6789E" w14:paraId="4CCF7727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2AB51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72E9A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379CC5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2A1BD7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1EE423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C6E21F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schemic stroke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81A34E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ax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06D88B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523CBA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OL4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94864F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*32G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957150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2" w:name="_Hlk118144084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VD1</w:t>
            </w:r>
            <w:bookmarkEnd w:id="2"/>
          </w:p>
        </w:tc>
      </w:tr>
      <w:tr w:rsidR="00F6789E" w14:paraId="7288B772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E1AEE6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A39D4F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AAF95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52D607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8DB975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49CF1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schemic stroke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9A106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axia, limited eye movemen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673121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8A90D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OL4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9E36BD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*32G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4ACC18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VD1</w:t>
            </w:r>
          </w:p>
        </w:tc>
      </w:tr>
      <w:tr w:rsidR="00F6789E" w14:paraId="55110644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1F2901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18EAFF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01D9B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409644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58866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A29075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rkinsonism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0C74D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axia, cognitive declin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FEB584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2A5DB5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OL4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FDD03C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16-17 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CE7D63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VD1</w:t>
            </w:r>
          </w:p>
        </w:tc>
      </w:tr>
      <w:tr w:rsidR="00F6789E" w14:paraId="250AA4BB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2A513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779B39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ECA70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BD1010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C212D9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FDE5DE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ripheral neuropathy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0C570B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idity, spastic gai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81D16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C4A593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BCD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4D912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166G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C6A73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D</w:t>
            </w:r>
          </w:p>
        </w:tc>
      </w:tr>
      <w:tr w:rsidR="00F6789E" w14:paraId="23499CCF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5E5E0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4AAA1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26CAD0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E3753A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B91847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894802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ripheral neuropathy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065D9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idity, spastic gai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40835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CFC015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BCD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ACB504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415_1416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4D4659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D</w:t>
            </w:r>
          </w:p>
        </w:tc>
      </w:tr>
      <w:tr w:rsidR="00F6789E" w14:paraId="154C9DF9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A1173F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9A782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2FFB36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692445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454BA3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178861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astic gait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BC8CA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eripheral neuropathy,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ehavioural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change, cognitive decline, autonomic dysfunc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76C9EE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D192BF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BCD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9B9263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661G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EFB99E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D</w:t>
            </w:r>
          </w:p>
        </w:tc>
      </w:tr>
      <w:tr w:rsidR="00F6789E" w14:paraId="6CC3E0EF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755059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C44B2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C849E3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6B7806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8C594A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EE4D58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ysarthria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BDFCC6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ysphagia, cognitive decline, tremor, autonomic dysfunc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B1155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B8B50A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BCD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AA16E5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252C&gt;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E137D8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D</w:t>
            </w:r>
          </w:p>
        </w:tc>
      </w:tr>
      <w:tr w:rsidR="00F6789E" w14:paraId="340958B4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1992DC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C7F10C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1B36D1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B6C300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7AF98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8C43F8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Muscle atrophy,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scavu</w:t>
            </w:r>
            <w:proofErr w:type="spellEnd"/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BC53B5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ripheral neuropathy, bradykinesia,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83302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DB526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YP27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7F564D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016C&gt;T;</w:t>
            </w:r>
          </w:p>
          <w:p w14:paraId="2C2AEFD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263+1G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63ED8A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3" w:name="_Hlk118144209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X</w:t>
            </w:r>
            <w:bookmarkEnd w:id="3"/>
          </w:p>
        </w:tc>
      </w:tr>
      <w:tr w:rsidR="00F6789E" w14:paraId="3BEA0179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59CBE6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941DE3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EF6F1E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2AAB91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A8B1AD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5919D7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pilepsy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E53E07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axia, personality change, cognitive decline, catarac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2D7DC9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E36B47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YP27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3B6461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004C&gt;T;</w:t>
            </w:r>
          </w:p>
          <w:p w14:paraId="02AC0A2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004C&gt;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D0DF7D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X</w:t>
            </w:r>
          </w:p>
        </w:tc>
      </w:tr>
      <w:tr w:rsidR="00F6789E" w14:paraId="0E0F5F53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B474DE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858E8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3B9E6E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DDBEA2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8B3E4B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5B149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axia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9315D9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gnitive decline, dysarthria, dysphagia, catarac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5E02BF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4029E5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YP27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380FE4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263+1G&gt;A;</w:t>
            </w:r>
          </w:p>
          <w:p w14:paraId="36A84DC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263+1G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1BD811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X</w:t>
            </w:r>
          </w:p>
        </w:tc>
      </w:tr>
      <w:tr w:rsidR="00F6789E" w14:paraId="68FACF36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EC8BDB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622985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3AA4C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CCF830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FE1F07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9D1FDA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adache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FE0C4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lusional disorde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2AA4C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6FFAEE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9E664A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440C&gt;T;</w:t>
            </w:r>
          </w:p>
          <w:p w14:paraId="16B0617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197A&gt;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97E36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4" w:name="_Hlk118144234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KU</w:t>
            </w:r>
            <w:bookmarkEnd w:id="4"/>
          </w:p>
        </w:tc>
      </w:tr>
      <w:tr w:rsidR="00F6789E" w14:paraId="121FF3CE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8EC35B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D4906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B5B09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E44688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16AA41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25BDC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gnitive decline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EF4B3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axia, personality chang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C24A25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473DF8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C524F2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511G&gt;A;</w:t>
            </w:r>
          </w:p>
          <w:p w14:paraId="1CB3453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197A&gt;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74063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KU</w:t>
            </w:r>
          </w:p>
        </w:tc>
      </w:tr>
      <w:tr w:rsidR="00F6789E" w14:paraId="3B3AF721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ED8EEA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48DEE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D9B1F9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31823D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023173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D3E706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mb numbness, weakness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6BB81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2828FA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5CD6A6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B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477095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330G&gt;A;</w:t>
            </w:r>
          </w:p>
          <w:p w14:paraId="55AE435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374G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5A60A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omocystinurias</w:t>
            </w:r>
            <w:proofErr w:type="spellEnd"/>
          </w:p>
        </w:tc>
      </w:tr>
      <w:tr w:rsidR="00F6789E" w14:paraId="576699D5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0278E9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97373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C2EF1F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00512D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DB02C2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A9AA58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gnitive decline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CD90E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urred vis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E3BB0E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2FD507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DPY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B06112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751C&gt;T;</w:t>
            </w:r>
          </w:p>
          <w:p w14:paraId="22CC9FB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2303C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F172EA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5" w:name="_Hlk118144264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PD Deficiency</w:t>
            </w:r>
            <w:bookmarkEnd w:id="5"/>
          </w:p>
        </w:tc>
      </w:tr>
      <w:tr w:rsidR="00F6789E" w14:paraId="5EABC345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6286B4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7A94A8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9D09E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922CE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DD24E8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81C318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pilepsy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CA47B1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plopia, blurred vis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D129E3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E4C3F5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GA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E265ED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901T&gt;C;</w:t>
            </w:r>
          </w:p>
          <w:p w14:paraId="511067F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901T&gt;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D7077A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rabbe Disease</w:t>
            </w:r>
          </w:p>
        </w:tc>
      </w:tr>
      <w:tr w:rsidR="00F6789E" w14:paraId="46E3AFEC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E6F1A7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5800E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6269F1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2B1152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E85926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54E17F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gnitive decline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FFB22F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rkinsonism, ataxia, sleep disorde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078762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5A9BA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SF1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712207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949T&gt;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7399E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DLS</w:t>
            </w:r>
          </w:p>
        </w:tc>
      </w:tr>
      <w:tr w:rsidR="00F6789E" w14:paraId="4AE2330B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7E0C06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4414CA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826E02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726CF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ECB4B6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81851B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rkinsonism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8037BE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pression, cognitive declin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8B4022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CC3CB2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SF1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E55F63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2570C&gt;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2D4057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DLS</w:t>
            </w:r>
          </w:p>
        </w:tc>
      </w:tr>
      <w:tr w:rsidR="00F6789E" w14:paraId="2F72A523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CD093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EE80D4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52256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571945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154C91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CB3380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ysarthria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78E85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pression, personality change, peripheral neuropathy, autonomic dysfunc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771BB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70075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SF1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3D65AB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2381T&gt;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163DF1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DLS</w:t>
            </w:r>
          </w:p>
        </w:tc>
      </w:tr>
      <w:tr w:rsidR="00F6789E" w14:paraId="23A8198E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C360E7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D715B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669302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C6908C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81C42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14E150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zziness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B89B51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ysarthria, ataxia, autonomic dysfunc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CF4FD6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A9841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SF1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B3E8C4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2381T&gt;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99852A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DLS</w:t>
            </w:r>
          </w:p>
        </w:tc>
      </w:tr>
      <w:tr w:rsidR="00F6789E" w14:paraId="6B5CAB1B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2E90F3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1FA68E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976CA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22FB0A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A9A130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D7B04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ysarthria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492865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ripheral neuropathy, parkinsonism, ataxia, depression, cognitive declin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43946D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45FBAF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SF1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79552A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736G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6919DB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DLS</w:t>
            </w:r>
          </w:p>
        </w:tc>
      </w:tr>
      <w:tr w:rsidR="00F6789E" w14:paraId="75EAF271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D1D100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FD126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DB7807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C80B8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C70148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2CFBBD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ysarthria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665B6D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ripheral neuropathy, cognitive declin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724357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324DF0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SF1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88C77C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765G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FDC6A6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DLS</w:t>
            </w:r>
          </w:p>
        </w:tc>
      </w:tr>
      <w:tr w:rsidR="00F6789E" w14:paraId="0E1AD316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163D12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D5BF25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B6C519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582D60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5907D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D8F437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axia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1AE23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gnitive decline, dizzines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6589F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8697ED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SF1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235242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2297T&gt;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B9B32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DLS</w:t>
            </w:r>
          </w:p>
        </w:tc>
      </w:tr>
      <w:tr w:rsidR="00F6789E" w14:paraId="66B8B960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20A66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D9C3B6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D9F6F3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79EBB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855A74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8FFEF3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mb weakness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D8809D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adykinesia, atax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6ED305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463D01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GFA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43310C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246C&gt;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618210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xD</w:t>
            </w:r>
            <w:proofErr w:type="spellEnd"/>
          </w:p>
        </w:tc>
      </w:tr>
      <w:tr w:rsidR="00F6789E" w14:paraId="54EA0C96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AC86E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0C0C68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E8DFF9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94158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0BDB8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5F195F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rkinsonism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0123ED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utonomic dysfunc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70123A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C1B94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GFA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FEE8D9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263G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BA08A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xD</w:t>
            </w:r>
            <w:proofErr w:type="spellEnd"/>
          </w:p>
        </w:tc>
      </w:tr>
      <w:tr w:rsidR="00F6789E" w14:paraId="7063F94F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1F1B94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15C8F2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6ECF99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C305D6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67B941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EC998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axia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C9ECB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adache, tremo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589FB5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97B5B6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ARS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C6E0D0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452T&gt;C;</w:t>
            </w:r>
          </w:p>
          <w:p w14:paraId="34F6AF7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2557C&gt;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6B7487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KENP</w:t>
            </w:r>
          </w:p>
        </w:tc>
      </w:tr>
      <w:tr w:rsidR="00F6789E" w14:paraId="3D5390E6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660441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621BC1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3A8B7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C06041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DD6C8D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3E45AE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axia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7FB4C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ripheral neuropath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047B32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9B1A09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DARS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6B63A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787C&gt;T;</w:t>
            </w:r>
          </w:p>
          <w:p w14:paraId="38DAD57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228-16C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3CCB6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BSL</w:t>
            </w:r>
          </w:p>
        </w:tc>
      </w:tr>
      <w:tr w:rsidR="00F6789E" w14:paraId="743B83D2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9EA8BA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5FCD6D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CBE1E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A56FC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BDBC2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DE7C0A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axia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ED62E5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uscle weaknes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BBB21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0AB0B8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OLR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E5C2E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771-7C&gt;G;</w:t>
            </w:r>
          </w:p>
          <w:p w14:paraId="7572429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3718G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B70DF8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H syndrome</w:t>
            </w:r>
          </w:p>
        </w:tc>
      </w:tr>
      <w:tr w:rsidR="00F6789E" w14:paraId="74E90F38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A3D0A5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2C1CF8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042F21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34E2ED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968518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0BF32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gnitive decline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F7BBA2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pilepsy, atax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A0DFE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EBA7F4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OLR3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3B0AE6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361C&gt;T;</w:t>
            </w:r>
          </w:p>
          <w:p w14:paraId="1C1EFAA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2698C&gt;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81FD8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H syndrome</w:t>
            </w:r>
          </w:p>
        </w:tc>
      </w:tr>
      <w:tr w:rsidR="00F6789E" w14:paraId="589D1727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F9C11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7708E6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13EE7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BB03E6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356898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9E5C10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ysarthria, dysphagia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E2BE97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rkinsonis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5A92B1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5E7D50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TP7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E4FB3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2333G&gt;T;</w:t>
            </w:r>
          </w:p>
          <w:p w14:paraId="508615E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2333G&gt;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02AC6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6" w:name="_Hlk118144525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D</w:t>
            </w:r>
            <w:bookmarkEnd w:id="6"/>
          </w:p>
        </w:tc>
      </w:tr>
      <w:tr w:rsidR="00F6789E" w14:paraId="6F5575C0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D8E194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F6D423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D91138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1A66DF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8D593B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90BE6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tural tremor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FE5570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ysarthr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C495B3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53C865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TP7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DF9ECF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3316G&gt;A;</w:t>
            </w:r>
          </w:p>
          <w:p w14:paraId="68050FF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3700del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541FB6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D</w:t>
            </w:r>
          </w:p>
        </w:tc>
      </w:tr>
      <w:tr w:rsidR="00F6789E" w14:paraId="30B1F9ED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C934BD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D0A7E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C6495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5F89BB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D79D6A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62BA59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axia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7CA08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F26E22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1BF228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JAM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9D452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460C&gt;T;</w:t>
            </w:r>
          </w:p>
          <w:p w14:paraId="1873B3E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460C&gt;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C9759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BC</w:t>
            </w:r>
          </w:p>
        </w:tc>
      </w:tr>
      <w:tr w:rsidR="00F6789E" w14:paraId="04331F6D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CDD68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1AC0CA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06E361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F1CE40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264765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31D08C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zziness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E688F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ve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621614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99E53D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DGF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A04020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48G&gt;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6CF927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FBC</w:t>
            </w:r>
          </w:p>
        </w:tc>
      </w:tr>
      <w:tr w:rsidR="00F6789E" w14:paraId="75C5FC8F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849488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E712CA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6CADDE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FB0D69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25449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6C5E1C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gnitive decline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0733F3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imb weakness, loss of consciousness,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ehavioural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change, autonomic dysfunc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04E375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3ACF9B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OTCH2N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DF3B81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E949E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ID</w:t>
            </w:r>
          </w:p>
        </w:tc>
      </w:tr>
      <w:tr w:rsidR="00F6789E" w14:paraId="5E61E46D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776F6A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9E061E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94FA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610DCD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FF4AF4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8F4C66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gnitive decline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16B48B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adache, limb numbness, autonomic dysfunc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BD04C6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110A5D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OTCH2N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6B65A5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B5329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ID</w:t>
            </w:r>
          </w:p>
        </w:tc>
      </w:tr>
      <w:tr w:rsidR="00F6789E" w14:paraId="66761547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C851E2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9E3E33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68F9AD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E34850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E0EDC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0E017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adache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B5C2CB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leep disorder, autonomic dysfunc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A2B6E0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F29A3D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OTCH2N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7F550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EED08C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ID</w:t>
            </w:r>
          </w:p>
        </w:tc>
      </w:tr>
      <w:tr w:rsidR="00F6789E" w14:paraId="0A39196F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B1B291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C056C6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71D1CC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2E5412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001469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FEDFF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mb weakness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E29B8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gnitive decline, autonomic dysfunc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F76A9D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65DB44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OTCH2N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3DA03A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DCADAD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ID</w:t>
            </w:r>
          </w:p>
        </w:tc>
      </w:tr>
      <w:tr w:rsidR="00F6789E" w14:paraId="5470498C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B916FD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57BA37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3B778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B64773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83D58C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83E3A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adache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2C2105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gnitive decline, hearing los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FA48D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1C9AC3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OTCH2N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0E0655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9D812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ID</w:t>
            </w:r>
          </w:p>
        </w:tc>
      </w:tr>
      <w:tr w:rsidR="00F6789E" w14:paraId="5EF1E802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2C2694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74DDEC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1692AD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A9CBE0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325F8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87306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mb numbness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258DD5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zziness, autonomic dysfunc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316C5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1151AF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OTCH2N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1B96B9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1629B70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ID</w:t>
            </w:r>
          </w:p>
        </w:tc>
      </w:tr>
      <w:tr w:rsidR="00F6789E" w14:paraId="04C78C4F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15E8A2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2E652C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01A17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E9D028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877BE0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C2E8F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mb weakness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470297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gnitive decline, parkinsonism, atax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DF39CF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5DA58D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OTCH2N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48E51F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2EC781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ID</w:t>
            </w:r>
          </w:p>
        </w:tc>
      </w:tr>
      <w:tr w:rsidR="00F6789E" w14:paraId="33593B0B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65E5B8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CEA706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E642B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49AE5A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56A5E0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CA67BF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gnitive decline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EDFCB6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ripheral neuropathy, atax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A04871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ABF674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OTCH2N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EAEF0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EE0DBB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ID</w:t>
            </w:r>
          </w:p>
        </w:tc>
      </w:tr>
      <w:tr w:rsidR="00F6789E" w14:paraId="14A3E316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13AE6B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BB2E76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6364B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51B4B5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32655C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0B5487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gnitive decline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5AB197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ss of consciousnes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FFD92B9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F2938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OTCH2N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12977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492F2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ID</w:t>
            </w:r>
          </w:p>
        </w:tc>
      </w:tr>
      <w:tr w:rsidR="00F6789E" w14:paraId="3307BB72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E4B81A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1B8F7FF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00ECAE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289DA0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D7E128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89A035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mb weakness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7FC85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rkinsonism, depress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C35D5B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85405EC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OTCH2N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A741D08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8A7DC5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ID</w:t>
            </w:r>
          </w:p>
        </w:tc>
      </w:tr>
      <w:tr w:rsidR="00F6789E" w14:paraId="7F7B6877" w14:textId="77777777" w:rsidTr="00F6789E">
        <w:trPr>
          <w:trHeight w:val="57"/>
          <w:jc w:val="center"/>
        </w:trPr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4AAEC5D3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2DE81F7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3D0B328E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719F38C4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0451A67A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4B6C3FC1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IA</w:t>
            </w:r>
          </w:p>
        </w:tc>
        <w:tc>
          <w:tcPr>
            <w:tcW w:w="47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12D6BA1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gnitive decline, parkinsonism, headache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52AEACB2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1224116B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OTCH2NL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0CBCE6CD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45EF1167" w14:textId="77777777" w:rsidR="00F6789E" w:rsidRDefault="00F6789E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ID</w:t>
            </w:r>
          </w:p>
        </w:tc>
      </w:tr>
    </w:tbl>
    <w:p w14:paraId="3C63AB72" w14:textId="77777777" w:rsidR="00F6789E" w:rsidRDefault="00F6789E" w:rsidP="00F678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: M, male; F, female; “+”, positive; “-”, negative; MMSE, Mini-mental State Examination; TIA, transient ischemic attack; CADASIL, cerebral autosomal dominant arteriopathy with subcortical infarcts and leukoencephalopathy; CARASIL, cerebral autosomal recessive arteriopathy with subcortical infarcts and leukoencephalopathy; BSVD1, brain small vessel disease with or without ocular anomalies; ALD, X-linked adrenoleukodystrophy; CTX, </w:t>
      </w:r>
      <w:proofErr w:type="spellStart"/>
      <w:r>
        <w:rPr>
          <w:rFonts w:ascii="Times New Roman" w:hAnsi="Times New Roman" w:cs="Times New Roman"/>
          <w:sz w:val="24"/>
          <w:szCs w:val="24"/>
        </w:rPr>
        <w:t>Cerebrotendin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Xanthomat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PKU, phenylketonuria; DPD, </w:t>
      </w:r>
      <w:proofErr w:type="spellStart"/>
      <w:r>
        <w:rPr>
          <w:rFonts w:ascii="Times New Roman" w:hAnsi="Times New Roman" w:cs="Times New Roman"/>
          <w:sz w:val="24"/>
          <w:szCs w:val="24"/>
        </w:rPr>
        <w:t>dihydropyrimid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hydrogenase; HDLS, hereditary diffuse leukodystrophy with axonal spheroids; </w:t>
      </w:r>
      <w:proofErr w:type="spellStart"/>
      <w:r>
        <w:rPr>
          <w:rFonts w:ascii="Times New Roman" w:hAnsi="Times New Roman" w:cs="Times New Roman"/>
          <w:sz w:val="24"/>
          <w:szCs w:val="24"/>
        </w:rPr>
        <w:t>AxD</w:t>
      </w:r>
      <w:proofErr w:type="spellEnd"/>
      <w:r>
        <w:rPr>
          <w:rFonts w:ascii="Times New Roman" w:hAnsi="Times New Roman" w:cs="Times New Roman"/>
          <w:sz w:val="24"/>
          <w:szCs w:val="24"/>
        </w:rPr>
        <w:t>, Alexander disease; LKENP, progressive leukodystrophy with ovarian failure; LBSL, leukoencephalopathy with brainstem and spinal cord involvement and lactate elevation; WD, Wilson disease; PFBC, primary familial brain calcification; NIID, neuronal intranuclear inclusion disease.</w:t>
      </w:r>
    </w:p>
    <w:p w14:paraId="5C5C20CF" w14:textId="3552BE05" w:rsidR="004D27BA" w:rsidRPr="00F6789E" w:rsidRDefault="004D27BA" w:rsidP="00F6789E"/>
    <w:sectPr w:rsidR="004D27BA" w:rsidRPr="00F6789E" w:rsidSect="00580AA9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C1F50" w14:textId="77777777" w:rsidR="00190AB9" w:rsidRDefault="00190AB9" w:rsidP="00F6789E">
      <w:r>
        <w:separator/>
      </w:r>
    </w:p>
  </w:endnote>
  <w:endnote w:type="continuationSeparator" w:id="0">
    <w:p w14:paraId="6872B058" w14:textId="77777777" w:rsidR="00190AB9" w:rsidRDefault="00190AB9" w:rsidP="00F67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F8748" w14:textId="77777777" w:rsidR="00190AB9" w:rsidRDefault="00190AB9" w:rsidP="00F6789E">
      <w:r>
        <w:separator/>
      </w:r>
    </w:p>
  </w:footnote>
  <w:footnote w:type="continuationSeparator" w:id="0">
    <w:p w14:paraId="053666AA" w14:textId="77777777" w:rsidR="00190AB9" w:rsidRDefault="00190AB9" w:rsidP="00F678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AA9"/>
    <w:rsid w:val="00190AB9"/>
    <w:rsid w:val="003209AE"/>
    <w:rsid w:val="004D27BA"/>
    <w:rsid w:val="00580AA9"/>
    <w:rsid w:val="005B459A"/>
    <w:rsid w:val="0071278F"/>
    <w:rsid w:val="009B7770"/>
    <w:rsid w:val="00F6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25017"/>
  <w15:chartTrackingRefBased/>
  <w15:docId w15:val="{D1CFF7FB-B05B-422F-A0A1-D09CEBCE7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78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78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78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78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78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27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6</Words>
  <Characters>5339</Characters>
  <Application>Microsoft Office Word</Application>
  <DocSecurity>0</DocSecurity>
  <Lines>44</Lines>
  <Paragraphs>12</Paragraphs>
  <ScaleCrop>false</ScaleCrop>
  <Company/>
  <LinksUpToDate>false</LinksUpToDate>
  <CharactersWithSpaces>6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磊</dc:creator>
  <cp:keywords/>
  <dc:description/>
  <cp:lastModifiedBy>明磊</cp:lastModifiedBy>
  <cp:revision>2</cp:revision>
  <dcterms:created xsi:type="dcterms:W3CDTF">2023-05-11T10:00:00Z</dcterms:created>
  <dcterms:modified xsi:type="dcterms:W3CDTF">2023-05-11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1f3954-92e8-4791-9a08-512bc0c46651</vt:lpwstr>
  </property>
</Properties>
</file>